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D15F4C" w14:textId="77777777" w:rsidR="00523042" w:rsidRPr="000E1613" w:rsidRDefault="00C90DD6">
      <w:pPr>
        <w:rPr>
          <w:b/>
        </w:rPr>
      </w:pPr>
      <w:r w:rsidRPr="000E1613">
        <w:rPr>
          <w:b/>
        </w:rPr>
        <w:t>S2 Table. Sensitivity analyses of the effect of an additional child on maternal lifespan (in years)</w:t>
      </w:r>
    </w:p>
    <w:p w14:paraId="39229D20" w14:textId="24C57E8B" w:rsidR="006228AE" w:rsidRDefault="006228AE" w:rsidP="00E94132">
      <w:pPr>
        <w:ind w:right="-360"/>
      </w:pPr>
    </w:p>
    <w:tbl>
      <w:tblPr>
        <w:tblW w:w="9270" w:type="dxa"/>
        <w:tblLook w:val="04A0" w:firstRow="1" w:lastRow="0" w:firstColumn="1" w:lastColumn="0" w:noHBand="0" w:noVBand="1"/>
      </w:tblPr>
      <w:tblGrid>
        <w:gridCol w:w="1800"/>
        <w:gridCol w:w="859"/>
        <w:gridCol w:w="851"/>
        <w:gridCol w:w="720"/>
        <w:gridCol w:w="270"/>
        <w:gridCol w:w="720"/>
        <w:gridCol w:w="810"/>
        <w:gridCol w:w="717"/>
        <w:gridCol w:w="257"/>
        <w:gridCol w:w="736"/>
        <w:gridCol w:w="810"/>
        <w:gridCol w:w="720"/>
      </w:tblGrid>
      <w:tr w:rsidR="006228AE" w:rsidRPr="00EB7D04" w14:paraId="2C0F6E23" w14:textId="77777777" w:rsidTr="00202382"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2AD43" w14:textId="77777777" w:rsidR="006228AE" w:rsidRPr="00EB7D04" w:rsidRDefault="006228AE" w:rsidP="002023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EB7D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43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DDEF9" w14:textId="77777777" w:rsidR="006228AE" w:rsidRPr="00EB7D04" w:rsidRDefault="006228AE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u w:val="single"/>
                <w:lang w:eastAsia="zh-CN"/>
              </w:rPr>
            </w:pPr>
            <w:r w:rsidRPr="00EB7D04">
              <w:rPr>
                <w:rFonts w:ascii="Calibri" w:eastAsia="Times New Roman" w:hAnsi="Calibri" w:cs="Times New Roman"/>
                <w:color w:val="000000"/>
                <w:sz w:val="18"/>
                <w:szCs w:val="18"/>
                <w:u w:val="single"/>
                <w:lang w:eastAsia="zh-CN"/>
              </w:rPr>
              <w:t xml:space="preserve">Model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u w:val="single"/>
                <w:lang w:eastAsia="zh-CN"/>
              </w:rPr>
              <w:t>S</w:t>
            </w:r>
            <w:r w:rsidRPr="00EB7D04">
              <w:rPr>
                <w:rFonts w:ascii="Calibri" w:eastAsia="Times New Roman" w:hAnsi="Calibri" w:cs="Times New Roman"/>
                <w:color w:val="000000"/>
                <w:sz w:val="18"/>
                <w:szCs w:val="18"/>
                <w:u w:val="single"/>
                <w:lang w:eastAsia="zh-CN"/>
              </w:rPr>
              <w:t>1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FC536" w14:textId="77777777" w:rsidR="006228AE" w:rsidRPr="00EB7D04" w:rsidRDefault="006228AE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EB7D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24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D586D" w14:textId="77777777" w:rsidR="006228AE" w:rsidRPr="00EB7D04" w:rsidRDefault="006228AE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u w:val="single"/>
                <w:lang w:eastAsia="zh-CN"/>
              </w:rPr>
            </w:pPr>
            <w:r w:rsidRPr="00EB7D04">
              <w:rPr>
                <w:rFonts w:ascii="Calibri" w:eastAsia="Times New Roman" w:hAnsi="Calibri" w:cs="Times New Roman"/>
                <w:color w:val="000000"/>
                <w:sz w:val="18"/>
                <w:szCs w:val="18"/>
                <w:u w:val="single"/>
                <w:lang w:eastAsia="zh-CN"/>
              </w:rPr>
              <w:t xml:space="preserve">Model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u w:val="single"/>
                <w:lang w:eastAsia="zh-CN"/>
              </w:rPr>
              <w:t>S</w:t>
            </w:r>
            <w:r w:rsidRPr="00EB7D04">
              <w:rPr>
                <w:rFonts w:ascii="Calibri" w:eastAsia="Times New Roman" w:hAnsi="Calibri" w:cs="Times New Roman"/>
                <w:color w:val="000000"/>
                <w:sz w:val="18"/>
                <w:szCs w:val="18"/>
                <w:u w:val="single"/>
                <w:lang w:eastAsia="zh-CN"/>
              </w:rPr>
              <w:t>2</w:t>
            </w:r>
          </w:p>
        </w:tc>
        <w:tc>
          <w:tcPr>
            <w:tcW w:w="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5FCBA" w14:textId="77777777" w:rsidR="006228AE" w:rsidRPr="00EB7D04" w:rsidRDefault="006228AE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EB7D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26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D4F13" w14:textId="77777777" w:rsidR="006228AE" w:rsidRPr="00EB7D04" w:rsidRDefault="006228AE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u w:val="single"/>
                <w:lang w:eastAsia="zh-CN"/>
              </w:rPr>
            </w:pPr>
            <w:r w:rsidRPr="00EB7D04">
              <w:rPr>
                <w:rFonts w:ascii="Calibri" w:eastAsia="Times New Roman" w:hAnsi="Calibri" w:cs="Times New Roman"/>
                <w:color w:val="000000"/>
                <w:sz w:val="18"/>
                <w:szCs w:val="18"/>
                <w:u w:val="single"/>
                <w:lang w:eastAsia="zh-CN"/>
              </w:rPr>
              <w:t xml:space="preserve">Model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u w:val="single"/>
                <w:lang w:eastAsia="zh-CN"/>
              </w:rPr>
              <w:t>S</w:t>
            </w:r>
            <w:r w:rsidRPr="00EB7D04">
              <w:rPr>
                <w:rFonts w:ascii="Calibri" w:eastAsia="Times New Roman" w:hAnsi="Calibri" w:cs="Times New Roman"/>
                <w:color w:val="000000"/>
                <w:sz w:val="18"/>
                <w:szCs w:val="18"/>
                <w:u w:val="single"/>
                <w:lang w:eastAsia="zh-CN"/>
              </w:rPr>
              <w:t>3</w:t>
            </w:r>
          </w:p>
        </w:tc>
      </w:tr>
      <w:tr w:rsidR="006228AE" w:rsidRPr="00EB7D04" w14:paraId="49BB3945" w14:textId="77777777" w:rsidTr="00202382">
        <w:trPr>
          <w:trHeight w:val="52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0ED35" w14:textId="77777777" w:rsidR="006228AE" w:rsidRPr="00EB7D04" w:rsidRDefault="006228AE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u w:val="single"/>
                <w:lang w:eastAsia="zh-CN"/>
              </w:rPr>
            </w:pPr>
          </w:p>
        </w:tc>
        <w:tc>
          <w:tcPr>
            <w:tcW w:w="243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AD0261" w14:textId="77777777" w:rsidR="00874AAE" w:rsidRDefault="006228AE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EB7D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 xml:space="preserve">Multilevel Tobit model, </w:t>
            </w:r>
          </w:p>
          <w:p w14:paraId="299908CF" w14:textId="79C1D248" w:rsidR="006228AE" w:rsidRPr="00EB7D04" w:rsidRDefault="006228AE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EB7D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2+ children sampl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3BF05" w14:textId="77777777" w:rsidR="006228AE" w:rsidRPr="00EB7D04" w:rsidRDefault="006228AE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24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8EB661" w14:textId="77777777" w:rsidR="00874AAE" w:rsidRDefault="006228AE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EB7D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 xml:space="preserve">Multilevel OLS, </w:t>
            </w:r>
          </w:p>
          <w:p w14:paraId="17F40A25" w14:textId="3CBDC72C" w:rsidR="006228AE" w:rsidRPr="00EB7D04" w:rsidRDefault="006228AE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EB7D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50+ age sample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5F381" w14:textId="77777777" w:rsidR="006228AE" w:rsidRPr="00EB7D04" w:rsidRDefault="006228AE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26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14DDB8" w14:textId="77777777" w:rsidR="001A755C" w:rsidRDefault="006228AE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EB7D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 xml:space="preserve">Multilevel OLS, </w:t>
            </w:r>
          </w:p>
          <w:p w14:paraId="18CB48F9" w14:textId="167D1ED7" w:rsidR="006228AE" w:rsidRPr="00EB7D04" w:rsidRDefault="006228AE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EB7D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full sample</w:t>
            </w:r>
          </w:p>
        </w:tc>
      </w:tr>
      <w:tr w:rsidR="006228AE" w:rsidRPr="00EB7D04" w14:paraId="052B8EBB" w14:textId="77777777" w:rsidTr="00202382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0EA7A" w14:textId="77777777" w:rsidR="006228AE" w:rsidRPr="00EB7D04" w:rsidRDefault="006228AE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01F11" w14:textId="77777777" w:rsidR="006228AE" w:rsidRPr="00EB7D04" w:rsidRDefault="006228AE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EB7D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β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4935D" w14:textId="77777777" w:rsidR="006228AE" w:rsidRPr="00EB7D04" w:rsidRDefault="006228AE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EB7D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std. err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61581" w14:textId="77777777" w:rsidR="006228AE" w:rsidRPr="00EB7D04" w:rsidRDefault="006228AE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EB7D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3AA9C" w14:textId="77777777" w:rsidR="006228AE" w:rsidRPr="00EB7D04" w:rsidRDefault="006228AE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51E14" w14:textId="77777777" w:rsidR="006228AE" w:rsidRPr="00EB7D04" w:rsidRDefault="006228AE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EB7D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β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FC567" w14:textId="77777777" w:rsidR="006228AE" w:rsidRPr="00EB7D04" w:rsidRDefault="006228AE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EB7D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std. err.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4B59E" w14:textId="77777777" w:rsidR="006228AE" w:rsidRPr="00EB7D04" w:rsidRDefault="006228AE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EB7D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846E4" w14:textId="77777777" w:rsidR="006228AE" w:rsidRPr="00EB7D04" w:rsidRDefault="006228AE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46028" w14:textId="77777777" w:rsidR="006228AE" w:rsidRPr="00EB7D04" w:rsidRDefault="006228AE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EB7D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β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9DBBD" w14:textId="77777777" w:rsidR="006228AE" w:rsidRPr="00EB7D04" w:rsidRDefault="006228AE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EB7D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std. err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FA938" w14:textId="77777777" w:rsidR="006228AE" w:rsidRPr="00EB7D04" w:rsidRDefault="006228AE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EB7D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p</w:t>
            </w:r>
          </w:p>
        </w:tc>
      </w:tr>
      <w:tr w:rsidR="006228AE" w:rsidRPr="00EB7D04" w14:paraId="289C2F73" w14:textId="77777777" w:rsidTr="00202382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F570D" w14:textId="77777777" w:rsidR="006228AE" w:rsidRPr="00EB7D04" w:rsidRDefault="006228AE" w:rsidP="002023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EB7D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N of children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B73A0" w14:textId="77777777" w:rsidR="006228AE" w:rsidRPr="00EB7D04" w:rsidRDefault="006228AE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EB7D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-0.0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F9C2A" w14:textId="77777777" w:rsidR="006228AE" w:rsidRPr="00EB7D04" w:rsidRDefault="006228AE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EB7D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0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6C555" w14:textId="77777777" w:rsidR="006228AE" w:rsidRPr="00EB7D04" w:rsidRDefault="006228AE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EB7D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00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D320F" w14:textId="77777777" w:rsidR="006228AE" w:rsidRPr="00EB7D04" w:rsidRDefault="006228AE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63DAC" w14:textId="77777777" w:rsidR="006228AE" w:rsidRPr="00EB7D04" w:rsidRDefault="006228AE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EB7D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-0.0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8A941" w14:textId="77777777" w:rsidR="006228AE" w:rsidRPr="00EB7D04" w:rsidRDefault="006228AE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EB7D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02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1FE2C" w14:textId="77777777" w:rsidR="006228AE" w:rsidRPr="00EB7D04" w:rsidRDefault="006228AE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EB7D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188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0DCD7" w14:textId="77777777" w:rsidR="006228AE" w:rsidRPr="00EB7D04" w:rsidRDefault="006228AE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4EB84" w14:textId="77777777" w:rsidR="006228AE" w:rsidRPr="00EB7D04" w:rsidRDefault="006228AE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EB7D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-0.5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BDE66" w14:textId="77777777" w:rsidR="006228AE" w:rsidRPr="00EB7D04" w:rsidRDefault="006228AE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EB7D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0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FD8C7" w14:textId="77777777" w:rsidR="006228AE" w:rsidRPr="00EB7D04" w:rsidRDefault="006228AE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EB7D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&lt;0.001</w:t>
            </w:r>
          </w:p>
        </w:tc>
      </w:tr>
      <w:tr w:rsidR="006228AE" w:rsidRPr="00EB7D04" w14:paraId="410F563B" w14:textId="77777777" w:rsidTr="00202382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50A80" w14:textId="77777777" w:rsidR="006228AE" w:rsidRPr="00EB7D04" w:rsidRDefault="006228AE" w:rsidP="002023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EB7D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Age at last birth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07B10" w14:textId="77777777" w:rsidR="006228AE" w:rsidRPr="00EB7D04" w:rsidRDefault="006228AE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EB7D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4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DCEE1" w14:textId="77777777" w:rsidR="006228AE" w:rsidRPr="00EB7D04" w:rsidRDefault="006228AE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EB7D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0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6852C" w14:textId="77777777" w:rsidR="006228AE" w:rsidRPr="00EB7D04" w:rsidRDefault="006228AE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EB7D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FD782" w14:textId="77777777" w:rsidR="006228AE" w:rsidRPr="00EB7D04" w:rsidRDefault="006228AE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B46A1" w14:textId="77777777" w:rsidR="006228AE" w:rsidRPr="00EB7D04" w:rsidRDefault="006228AE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EB7D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0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1755E" w14:textId="77777777" w:rsidR="006228AE" w:rsidRPr="00EB7D04" w:rsidRDefault="006228AE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EB7D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01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059C2" w14:textId="77777777" w:rsidR="006228AE" w:rsidRPr="00EB7D04" w:rsidRDefault="006228AE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EB7D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053AD" w14:textId="77777777" w:rsidR="006228AE" w:rsidRPr="00EB7D04" w:rsidRDefault="006228AE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6D26A" w14:textId="77777777" w:rsidR="006228AE" w:rsidRPr="00EB7D04" w:rsidRDefault="006228AE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EB7D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4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2F9B0" w14:textId="77777777" w:rsidR="006228AE" w:rsidRPr="00EB7D04" w:rsidRDefault="006228AE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EB7D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0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18BDD" w14:textId="77777777" w:rsidR="006228AE" w:rsidRPr="00EB7D04" w:rsidRDefault="006228AE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EB7D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&lt;0.001</w:t>
            </w:r>
          </w:p>
        </w:tc>
      </w:tr>
      <w:tr w:rsidR="006228AE" w:rsidRPr="00EB7D04" w14:paraId="51E2342A" w14:textId="77777777" w:rsidTr="00202382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BF113" w14:textId="77777777" w:rsidR="006228AE" w:rsidRPr="00EB7D04" w:rsidRDefault="006228AE" w:rsidP="002023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EB7D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MBI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C1F00" w14:textId="77777777" w:rsidR="006228AE" w:rsidRPr="00EB7D04" w:rsidRDefault="006228AE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EB7D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-0.1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E0636" w14:textId="77777777" w:rsidR="006228AE" w:rsidRPr="00EB7D04" w:rsidRDefault="006228AE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EB7D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0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11CD6" w14:textId="77777777" w:rsidR="006228AE" w:rsidRPr="00EB7D04" w:rsidRDefault="006228AE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EB7D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08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C01B3" w14:textId="77777777" w:rsidR="006228AE" w:rsidRPr="00EB7D04" w:rsidRDefault="006228AE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A2690" w14:textId="77777777" w:rsidR="006228AE" w:rsidRPr="00EB7D04" w:rsidRDefault="006228AE" w:rsidP="00202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649C9" w14:textId="77777777" w:rsidR="006228AE" w:rsidRPr="00EB7D04" w:rsidRDefault="006228AE" w:rsidP="00202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99E4D" w14:textId="77777777" w:rsidR="006228AE" w:rsidRPr="00EB7D04" w:rsidRDefault="006228AE" w:rsidP="00202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ADA99" w14:textId="77777777" w:rsidR="006228AE" w:rsidRPr="00EB7D04" w:rsidRDefault="006228AE" w:rsidP="00202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0E545" w14:textId="77777777" w:rsidR="006228AE" w:rsidRPr="00EB7D04" w:rsidRDefault="006228AE" w:rsidP="00202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838B1" w14:textId="77777777" w:rsidR="006228AE" w:rsidRPr="00EB7D04" w:rsidRDefault="006228AE" w:rsidP="00202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3DA15" w14:textId="77777777" w:rsidR="006228AE" w:rsidRPr="00EB7D04" w:rsidRDefault="006228AE" w:rsidP="00202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6228AE" w:rsidRPr="00EB7D04" w14:paraId="325210B6" w14:textId="77777777" w:rsidTr="00202382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8159B" w14:textId="77777777" w:rsidR="006228AE" w:rsidRPr="00EB7D04" w:rsidRDefault="006228AE" w:rsidP="002023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MBI</w:t>
            </w:r>
            <w:r w:rsidRPr="00EB7D04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zh-CN"/>
              </w:rPr>
              <w:t>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1E028" w14:textId="77777777" w:rsidR="006228AE" w:rsidRPr="00EB7D04" w:rsidRDefault="006228AE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EB7D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0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13A53" w14:textId="77777777" w:rsidR="006228AE" w:rsidRPr="00EB7D04" w:rsidRDefault="006228AE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EB7D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0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722D3" w14:textId="77777777" w:rsidR="006228AE" w:rsidRPr="00EB7D04" w:rsidRDefault="006228AE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EB7D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06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FB39F" w14:textId="77777777" w:rsidR="006228AE" w:rsidRPr="00EB7D04" w:rsidRDefault="006228AE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AC9BC" w14:textId="77777777" w:rsidR="006228AE" w:rsidRPr="00EB7D04" w:rsidRDefault="006228AE" w:rsidP="00202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9E538" w14:textId="77777777" w:rsidR="006228AE" w:rsidRPr="00EB7D04" w:rsidRDefault="006228AE" w:rsidP="00202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B90D3" w14:textId="77777777" w:rsidR="006228AE" w:rsidRPr="00EB7D04" w:rsidRDefault="006228AE" w:rsidP="00202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FD5AE" w14:textId="77777777" w:rsidR="006228AE" w:rsidRPr="00EB7D04" w:rsidRDefault="006228AE" w:rsidP="00202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544C3" w14:textId="77777777" w:rsidR="006228AE" w:rsidRPr="00EB7D04" w:rsidRDefault="006228AE" w:rsidP="00202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BAA6F" w14:textId="77777777" w:rsidR="006228AE" w:rsidRPr="00EB7D04" w:rsidRDefault="006228AE" w:rsidP="00202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623A4" w14:textId="77777777" w:rsidR="006228AE" w:rsidRPr="00EB7D04" w:rsidRDefault="006228AE" w:rsidP="00202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6228AE" w:rsidRPr="00EB7D04" w14:paraId="04FEA3D4" w14:textId="77777777" w:rsidTr="00202382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7F08F" w14:textId="77777777" w:rsidR="006228AE" w:rsidRPr="00EB7D04" w:rsidRDefault="006228AE" w:rsidP="002023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 xml:space="preserve">Kid </w:t>
            </w:r>
            <w:r w:rsidRPr="00EB7D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loss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es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45AA3" w14:textId="77777777" w:rsidR="006228AE" w:rsidRPr="00EB7D04" w:rsidRDefault="006228AE" w:rsidP="002023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6245D" w14:textId="77777777" w:rsidR="006228AE" w:rsidRPr="00EB7D04" w:rsidRDefault="006228AE" w:rsidP="00202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DD515" w14:textId="77777777" w:rsidR="006228AE" w:rsidRPr="00EB7D04" w:rsidRDefault="006228AE" w:rsidP="00202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4638A" w14:textId="77777777" w:rsidR="006228AE" w:rsidRPr="00EB7D04" w:rsidRDefault="006228AE" w:rsidP="00202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B87F6" w14:textId="77777777" w:rsidR="006228AE" w:rsidRPr="00EB7D04" w:rsidRDefault="006228AE" w:rsidP="00202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BD89D" w14:textId="77777777" w:rsidR="006228AE" w:rsidRPr="00EB7D04" w:rsidRDefault="006228AE" w:rsidP="00202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1B667" w14:textId="77777777" w:rsidR="006228AE" w:rsidRPr="00EB7D04" w:rsidRDefault="006228AE" w:rsidP="00202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F968A" w14:textId="77777777" w:rsidR="006228AE" w:rsidRPr="00EB7D04" w:rsidRDefault="006228AE" w:rsidP="00202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EEF32" w14:textId="77777777" w:rsidR="006228AE" w:rsidRPr="00EB7D04" w:rsidRDefault="006228AE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EB7D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-2.4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B1A72" w14:textId="77777777" w:rsidR="006228AE" w:rsidRPr="00EB7D04" w:rsidRDefault="006228AE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EB7D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3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2539D" w14:textId="77777777" w:rsidR="006228AE" w:rsidRPr="00EB7D04" w:rsidRDefault="006228AE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EB7D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&lt;0.001</w:t>
            </w:r>
          </w:p>
        </w:tc>
      </w:tr>
      <w:tr w:rsidR="006228AE" w:rsidRPr="00EB7D04" w14:paraId="7C966718" w14:textId="77777777" w:rsidTr="00202382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F9DCF" w14:textId="77777777" w:rsidR="006228AE" w:rsidRPr="00EB7D04" w:rsidRDefault="006228AE" w:rsidP="002023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EB7D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Region fixed effects</w:t>
            </w:r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5E4F8" w14:textId="77777777" w:rsidR="006228AE" w:rsidRPr="00EB7D04" w:rsidRDefault="006228AE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EB7D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DBE9C" w14:textId="77777777" w:rsidR="006228AE" w:rsidRPr="00EB7D04" w:rsidRDefault="006228AE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2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62936" w14:textId="77777777" w:rsidR="006228AE" w:rsidRPr="00EB7D04" w:rsidRDefault="006228AE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EB7D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7BB7C" w14:textId="77777777" w:rsidR="006228AE" w:rsidRPr="00EB7D04" w:rsidRDefault="006228AE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2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046BB" w14:textId="77777777" w:rsidR="006228AE" w:rsidRPr="00EB7D04" w:rsidRDefault="006228AE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EB7D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</w:tr>
      <w:tr w:rsidR="006228AE" w:rsidRPr="00EB7D04" w14:paraId="163D628D" w14:textId="77777777" w:rsidTr="00202382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E0AE4" w14:textId="77777777" w:rsidR="006228AE" w:rsidRPr="00EB7D04" w:rsidRDefault="006228AE" w:rsidP="002023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EB7D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Cohort fixed effects</w:t>
            </w:r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49A62" w14:textId="77777777" w:rsidR="006228AE" w:rsidRPr="00EB7D04" w:rsidRDefault="006228AE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EB7D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35500" w14:textId="77777777" w:rsidR="006228AE" w:rsidRPr="00EB7D04" w:rsidRDefault="006228AE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2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0D211" w14:textId="77777777" w:rsidR="006228AE" w:rsidRPr="00EB7D04" w:rsidRDefault="006228AE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EB7D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7B3C3" w14:textId="77777777" w:rsidR="006228AE" w:rsidRPr="00EB7D04" w:rsidRDefault="006228AE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2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814A9" w14:textId="77777777" w:rsidR="006228AE" w:rsidRPr="00EB7D04" w:rsidRDefault="006228AE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EB7D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</w:tr>
      <w:tr w:rsidR="006228AE" w:rsidRPr="00EB7D04" w14:paraId="64EB9666" w14:textId="77777777" w:rsidTr="00202382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A75D1" w14:textId="77777777" w:rsidR="006228AE" w:rsidRPr="00EB7D04" w:rsidRDefault="006228AE" w:rsidP="002023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EB7D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N (Total)</w:t>
            </w:r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6AE69" w14:textId="77777777" w:rsidR="006228AE" w:rsidRPr="00EB7D04" w:rsidRDefault="006228AE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EB7D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5050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DEA07" w14:textId="77777777" w:rsidR="006228AE" w:rsidRPr="00EB7D04" w:rsidRDefault="006228AE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2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8005C" w14:textId="77777777" w:rsidR="006228AE" w:rsidRPr="00EB7D04" w:rsidRDefault="006228AE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EB7D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66238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29FE3" w14:textId="77777777" w:rsidR="006228AE" w:rsidRPr="00EB7D04" w:rsidRDefault="006228AE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2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CB8D5" w14:textId="77777777" w:rsidR="006228AE" w:rsidRPr="00EB7D04" w:rsidRDefault="006228AE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EB7D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81927</w:t>
            </w:r>
          </w:p>
        </w:tc>
      </w:tr>
      <w:tr w:rsidR="006228AE" w:rsidRPr="00EB7D04" w14:paraId="3C38C2DE" w14:textId="77777777" w:rsidTr="00202382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5AAC9" w14:textId="77777777" w:rsidR="006228AE" w:rsidRPr="00EB7D04" w:rsidRDefault="006228AE" w:rsidP="002023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EB7D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N (Uncensored)</w:t>
            </w:r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5B1CB" w14:textId="77777777" w:rsidR="006228AE" w:rsidRPr="00EB7D04" w:rsidRDefault="006228AE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EB7D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4153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28B3D" w14:textId="77777777" w:rsidR="006228AE" w:rsidRPr="00EB7D04" w:rsidRDefault="006228AE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2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4A2D6" w14:textId="77777777" w:rsidR="006228AE" w:rsidRPr="00EB7D04" w:rsidRDefault="006228AE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EB7D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7D95D" w14:textId="77777777" w:rsidR="006228AE" w:rsidRPr="00EB7D04" w:rsidRDefault="006228AE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2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A94BD" w14:textId="77777777" w:rsidR="006228AE" w:rsidRPr="00EB7D04" w:rsidRDefault="006228AE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EB7D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</w:tr>
      <w:tr w:rsidR="006228AE" w:rsidRPr="00EB7D04" w14:paraId="0C8909BD" w14:textId="77777777" w:rsidTr="00202382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89EEE" w14:textId="77777777" w:rsidR="006228AE" w:rsidRPr="00EB7D04" w:rsidRDefault="006228AE" w:rsidP="002023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EB7D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N (Censored)</w:t>
            </w:r>
          </w:p>
        </w:tc>
        <w:tc>
          <w:tcPr>
            <w:tcW w:w="243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15F9F6" w14:textId="77777777" w:rsidR="006228AE" w:rsidRPr="00EB7D04" w:rsidRDefault="006228AE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EB7D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8971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3229D" w14:textId="77777777" w:rsidR="006228AE" w:rsidRPr="00EB7D04" w:rsidRDefault="006228AE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EB7D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24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3CF7B" w14:textId="77777777" w:rsidR="006228AE" w:rsidRPr="00EB7D04" w:rsidRDefault="006228AE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EB7D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B717C" w14:textId="77777777" w:rsidR="006228AE" w:rsidRPr="00EB7D04" w:rsidRDefault="006228AE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EB7D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26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ED66AE" w14:textId="77777777" w:rsidR="006228AE" w:rsidRPr="00EB7D04" w:rsidRDefault="006228AE" w:rsidP="00202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EB7D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</w:tr>
    </w:tbl>
    <w:p w14:paraId="7ED0D88D" w14:textId="6004F472" w:rsidR="00C90DD6" w:rsidRDefault="00C90DD6" w:rsidP="00E94132">
      <w:pPr>
        <w:ind w:right="-360"/>
      </w:pPr>
    </w:p>
    <w:p w14:paraId="2D10A3C4" w14:textId="58709B68" w:rsidR="00C90DD6" w:rsidRDefault="00E94132" w:rsidP="00C90DD6">
      <w:pPr>
        <w:ind w:right="-360"/>
        <w:rPr>
          <w:sz w:val="20"/>
        </w:rPr>
      </w:pPr>
      <w:r w:rsidRPr="00E94132">
        <w:rPr>
          <w:sz w:val="20"/>
        </w:rPr>
        <w:t xml:space="preserve">Note: </w:t>
      </w:r>
      <w:r w:rsidR="00660C13">
        <w:rPr>
          <w:sz w:val="20"/>
        </w:rPr>
        <w:t xml:space="preserve">Modeling results are used for sensitivity analyses comparing to the benchmark model in Table 2 (Model 3, Table 2). </w:t>
      </w:r>
      <w:r>
        <w:rPr>
          <w:sz w:val="20"/>
        </w:rPr>
        <w:t xml:space="preserve">Model </w:t>
      </w:r>
      <w:r w:rsidR="00660C13">
        <w:rPr>
          <w:sz w:val="20"/>
        </w:rPr>
        <w:t>S</w:t>
      </w:r>
      <w:r>
        <w:rPr>
          <w:sz w:val="20"/>
        </w:rPr>
        <w:t xml:space="preserve">1 uses </w:t>
      </w:r>
      <w:r w:rsidRPr="00E94132">
        <w:rPr>
          <w:sz w:val="20"/>
        </w:rPr>
        <w:t>the multilevel Tobit regression</w:t>
      </w:r>
      <w:r>
        <w:rPr>
          <w:sz w:val="20"/>
        </w:rPr>
        <w:t xml:space="preserve"> and further controls for the mean inter-birth interval (MBI) and its squared term</w:t>
      </w:r>
      <w:r w:rsidRPr="00E94132">
        <w:rPr>
          <w:sz w:val="20"/>
        </w:rPr>
        <w:t xml:space="preserve"> </w:t>
      </w:r>
      <w:r>
        <w:rPr>
          <w:sz w:val="20"/>
        </w:rPr>
        <w:t>for a female subsample with at least two children</w:t>
      </w:r>
      <w:r w:rsidRPr="00E94132">
        <w:rPr>
          <w:sz w:val="20"/>
        </w:rPr>
        <w:t xml:space="preserve">. </w:t>
      </w:r>
      <w:r>
        <w:rPr>
          <w:sz w:val="20"/>
        </w:rPr>
        <w:t>Model</w:t>
      </w:r>
      <w:r w:rsidRPr="00E94132">
        <w:rPr>
          <w:sz w:val="20"/>
        </w:rPr>
        <w:t xml:space="preserve"> </w:t>
      </w:r>
      <w:r w:rsidR="00660C13">
        <w:rPr>
          <w:sz w:val="20"/>
        </w:rPr>
        <w:t>S</w:t>
      </w:r>
      <w:r w:rsidRPr="00E94132">
        <w:rPr>
          <w:sz w:val="20"/>
        </w:rPr>
        <w:t xml:space="preserve">2 </w:t>
      </w:r>
      <w:r>
        <w:rPr>
          <w:sz w:val="20"/>
        </w:rPr>
        <w:t xml:space="preserve">uses the multilevel OLS regression for a female subsample who died after age 50. Model </w:t>
      </w:r>
      <w:r w:rsidR="00660C13">
        <w:rPr>
          <w:sz w:val="20"/>
        </w:rPr>
        <w:t>S</w:t>
      </w:r>
      <w:r>
        <w:rPr>
          <w:sz w:val="20"/>
        </w:rPr>
        <w:t xml:space="preserve">3 uses the </w:t>
      </w:r>
      <w:r w:rsidR="00660C13">
        <w:rPr>
          <w:sz w:val="20"/>
        </w:rPr>
        <w:t xml:space="preserve">multilevel OLS regression for the full female sample, yet further conditioning on the hypothetical “kid losses” to reimburse </w:t>
      </w:r>
      <w:r w:rsidR="00BD497B">
        <w:rPr>
          <w:sz w:val="20"/>
        </w:rPr>
        <w:t>early-</w:t>
      </w:r>
      <w:r w:rsidR="00660C13">
        <w:rPr>
          <w:sz w:val="20"/>
        </w:rPr>
        <w:t xml:space="preserve">death women’s potential fertility. The metric variable “kid losses” </w:t>
      </w:r>
      <w:r w:rsidR="00BD497B">
        <w:rPr>
          <w:sz w:val="20"/>
        </w:rPr>
        <w:t>for a woman</w:t>
      </w:r>
      <w:bookmarkStart w:id="0" w:name="_GoBack"/>
      <w:bookmarkEnd w:id="0"/>
      <w:r w:rsidR="00BD497B">
        <w:rPr>
          <w:sz w:val="20"/>
        </w:rPr>
        <w:t xml:space="preserve"> </w:t>
      </w:r>
      <w:r w:rsidR="00B36D7C">
        <w:rPr>
          <w:sz w:val="20"/>
        </w:rPr>
        <w:t xml:space="preserve">who </w:t>
      </w:r>
      <w:r w:rsidR="00BD497B">
        <w:rPr>
          <w:sz w:val="20"/>
        </w:rPr>
        <w:t>died before age 50 is</w:t>
      </w:r>
      <w:r w:rsidR="00660C13">
        <w:rPr>
          <w:sz w:val="20"/>
        </w:rPr>
        <w:t xml:space="preserve"> calculated as the </w:t>
      </w:r>
      <w:r w:rsidR="00BD497B">
        <w:rPr>
          <w:sz w:val="20"/>
        </w:rPr>
        <w:t xml:space="preserve">difference between her number of children observed and the complete </w:t>
      </w:r>
      <w:r w:rsidR="00531D82">
        <w:rPr>
          <w:sz w:val="20"/>
        </w:rPr>
        <w:t xml:space="preserve">female </w:t>
      </w:r>
      <w:r w:rsidR="00BD497B">
        <w:rPr>
          <w:sz w:val="20"/>
        </w:rPr>
        <w:t>fertility rate by age 50 for each cohort-region subgroup. For those who lived through reproductive years, the hypothetical “kid losses” are set to zero.</w:t>
      </w:r>
    </w:p>
    <w:p w14:paraId="4B031B49" w14:textId="762799F3" w:rsidR="00531D82" w:rsidRDefault="00531D82" w:rsidP="00C90DD6">
      <w:pPr>
        <w:ind w:right="-360"/>
        <w:rPr>
          <w:sz w:val="20"/>
        </w:rPr>
      </w:pPr>
    </w:p>
    <w:sectPr w:rsidR="00531D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Microsoft JhengHei"/>
    <w:panose1 w:val="02010601000101010101"/>
    <w:charset w:val="88"/>
    <w:family w:val="roman"/>
    <w:pitch w:val="variable"/>
    <w:sig w:usb0="00000000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hideSpellingErrors/>
  <w:hideGrammaticalError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Q1MjQ3MzY2MTcyNzNT0lEKTi0uzszPAykwrQUAnE36VSwAAAA="/>
  </w:docVars>
  <w:rsids>
    <w:rsidRoot w:val="00870B6C"/>
    <w:rsid w:val="000D34E6"/>
    <w:rsid w:val="000E1613"/>
    <w:rsid w:val="001A755C"/>
    <w:rsid w:val="00337919"/>
    <w:rsid w:val="003D32CC"/>
    <w:rsid w:val="00531D82"/>
    <w:rsid w:val="00611562"/>
    <w:rsid w:val="006228AE"/>
    <w:rsid w:val="00660C13"/>
    <w:rsid w:val="0074498C"/>
    <w:rsid w:val="00870B6C"/>
    <w:rsid w:val="00874AAE"/>
    <w:rsid w:val="00A37861"/>
    <w:rsid w:val="00B36D7C"/>
    <w:rsid w:val="00BD497B"/>
    <w:rsid w:val="00C86397"/>
    <w:rsid w:val="00C90DD6"/>
    <w:rsid w:val="00E94132"/>
    <w:rsid w:val="00EB7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D51630"/>
  <w15:chartTrackingRefBased/>
  <w15:docId w15:val="{83DE1EE5-5DD2-43CD-806C-FABEDB6973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65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4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14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4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9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8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1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34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9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03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23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5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44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79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239</Words>
  <Characters>136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-Bamberg</Company>
  <LinksUpToDate>false</LinksUpToDate>
  <CharactersWithSpaces>1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u, Chen-Hao</dc:creator>
  <cp:keywords/>
  <dc:description/>
  <cp:lastModifiedBy>Hsu, Chen-Hao</cp:lastModifiedBy>
  <cp:revision>12</cp:revision>
  <dcterms:created xsi:type="dcterms:W3CDTF">2021-06-30T10:16:00Z</dcterms:created>
  <dcterms:modified xsi:type="dcterms:W3CDTF">2021-06-30T14:55:00Z</dcterms:modified>
</cp:coreProperties>
</file>